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371"/>
        <w:gridCol w:w="2367"/>
        <w:gridCol w:w="2131"/>
      </w:tblGrid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(pg/ml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9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C2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0 ± 35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7 ± 2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.2 ± 65.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.3 ± 46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7 ± 63.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2 ± 18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4.2 ± 104.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8.5 ± 50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2 ± 29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5 ± 39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6.7 ± 334.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8.3 ± 199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1.6 ± 108.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.9 ± 105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(p70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4.5 ± 274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9.2 ± 251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85.0 ± 400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15.0 ± 329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0.99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2.6 ± 86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4.0 ± 121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taxin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34 ± 213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35 ± 22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1.2 ± 106.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0.7 ± 102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γ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.5 ± 47.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5.5 ± 29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0:41:00Z</dcterms:created>
  <dc:creator>Polyxeni Mantani</dc:creator>
  <dc:description/>
  <cp:keywords/>
  <dc:language>en-US</dc:language>
  <cp:lastModifiedBy>Polyxeni Mantani</cp:lastModifiedBy>
  <dcterms:modified xsi:type="dcterms:W3CDTF">2018-05-09T18:47:00Z</dcterms:modified>
  <cp:revision>4</cp:revision>
  <dc:subject/>
  <dc:title/>
</cp:coreProperties>
</file>